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32"/>
          <w:lang w:val="en-GB"/>
        </w:rPr>
        <w:t>Additional file 1: Results in the transgenic mouse assay versus mouse bone marrow micronucleus test</w:t>
      </w: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39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43"/>
        <w:gridCol w:w="992"/>
        <w:gridCol w:w="993"/>
        <w:gridCol w:w="1035"/>
        <w:gridCol w:w="1431"/>
        <w:gridCol w:w="1428"/>
        <w:gridCol w:w="925"/>
        <w:gridCol w:w="2972"/>
      </w:tblGrid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ubstance</w:t>
            </w:r>
            <w:r>
              <w:rPr>
                <w:b w:val="false"/>
                <w:szCs w:val="24"/>
                <w:vertAlign w:val="superscript"/>
              </w:rPr>
              <w:t xml:space="preserve"> a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0"/>
                <w:lang w:val="en-GB"/>
              </w:rPr>
              <w:t>[IARC evaluation]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Results in transgenic assays </w:t>
              <w:br/>
            </w:r>
            <w:r>
              <w:rPr>
                <w:sz w:val="20"/>
                <w:lang w:val="en-GB"/>
              </w:rPr>
              <w:t xml:space="preserve"> in all studied organs </w:t>
              <w:br/>
              <w:t>(only in bone marrow)</w:t>
            </w:r>
          </w:p>
        </w:tc>
        <w:tc>
          <w:tcPr>
            <w:tcW w:w="38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Mouse bone marrow micronucleus  test</w:t>
            </w:r>
          </w:p>
        </w:tc>
        <w:tc>
          <w:tcPr>
            <w:tcW w:w="38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before="120" w:after="0"/>
              <w:rPr/>
            </w:pPr>
            <w:r>
              <w:rPr/>
              <w:t>Further chromosom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Muta mous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BB mous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2-Acetylamino-fluorene</w:t>
            </w:r>
            <w:r>
              <w:rPr>
                <w:sz w:val="20"/>
                <w:vertAlign w:val="superscript"/>
                <w:lang w:val="en-GB"/>
              </w:rPr>
              <w:t>2,11-13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no evaluatio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4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1,15,16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4-Acetylamino-fluorene</w:t>
            </w:r>
            <w:r>
              <w:rPr>
                <w:sz w:val="20"/>
                <w:vertAlign w:val="superscript"/>
                <w:lang w:val="en-GB"/>
              </w:rPr>
              <w:t>17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 data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no evaluatio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8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±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conclusiv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Acrylamide</w:t>
            </w:r>
            <w:r>
              <w:rPr>
                <w:sz w:val="20"/>
                <w:vertAlign w:val="superscript"/>
                <w:lang w:val="en-GB"/>
              </w:rPr>
              <w:t>4,19,2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1-23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±</w:t>
            </w:r>
            <w:r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conclusiv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mouse but not bone marrow)</w:t>
              <w:br/>
              <w:t>+ (cytogenetic, mouse)</w:t>
              <w:br/>
              <w:t>+ (dominant lethal, mouse &amp; rat)</w:t>
              <w:br/>
              <w:t>+ (heritable translocation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Aflatoxin B1</w:t>
            </w:r>
            <w:r>
              <w:rPr>
                <w:sz w:val="20"/>
                <w:vertAlign w:val="superscript"/>
                <w:lang w:val="en-GB"/>
              </w:rPr>
              <w:t>24,2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5-27$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28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+ (cytogenetic, rat &amp; mouse)</w:t>
              <w:br/>
              <w:t>± (dominant lethal, mouse)</w:t>
              <w:br/>
              <w:t>+ (dominant lethal, rat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it-IT"/>
              </w:rPr>
              <w:t>4-Amino-</w:t>
              <w:br/>
              <w:t>biphenyl</w:t>
            </w:r>
            <w:r>
              <w:rPr>
                <w:sz w:val="20"/>
                <w:vertAlign w:val="superscript"/>
                <w:lang w:val="it-IT"/>
              </w:rPr>
              <w:t>1,29-3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1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32</w:t>
            </w:r>
            <w:r>
              <w:rPr>
                <w:sz w:val="20"/>
                <w:lang w:val="it-IT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d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it-IT"/>
              </w:rPr>
            </w:pPr>
            <w:r>
              <w:rPr>
                <w:sz w:val="20"/>
                <w:lang w:val="it-IT"/>
              </w:rPr>
              <w:t>- (micronuclei, rat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it-IT"/>
              </w:rPr>
              <w:t>2-Amino-3-methylimidazo(4,5-f)quinoline (IQ)</w:t>
            </w:r>
            <w:r>
              <w:rPr>
                <w:sz w:val="20"/>
                <w:vertAlign w:val="superscript"/>
                <w:lang w:val="it-IT"/>
              </w:rPr>
              <w:t>3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4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2,35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cytogenetic, mouse)</w:t>
              <w:br/>
              <w:t xml:space="preserve">+ (cytogenetic, rat)  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ortho-Anisidine</w:t>
            </w:r>
            <w:r>
              <w:rPr>
                <w:sz w:val="20"/>
                <w:vertAlign w:val="superscript"/>
                <w:lang w:val="en-GB"/>
              </w:rPr>
              <w:t>3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37</w:t>
            </w:r>
            <w:r>
              <w:rPr>
                <w:sz w:val="20"/>
                <w:lang w:val="it-IT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-</w:t>
            </w:r>
            <w:r>
              <w:rPr>
                <w:sz w:val="20"/>
                <w:vertAlign w:val="superscript"/>
                <w:lang w:val="it-IT"/>
              </w:rPr>
              <w:t>4,36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O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it-IT"/>
              </w:rPr>
            </w:pPr>
            <w:r>
              <w:rPr>
                <w:sz w:val="20"/>
                <w:lang w:val="it-IT"/>
              </w:rPr>
              <w:t>- (micronuclei, rat)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ubstance</w:t>
            </w:r>
            <w:r>
              <w:rPr>
                <w:b w:val="false"/>
                <w:szCs w:val="24"/>
                <w:vertAlign w:val="superscript"/>
              </w:rPr>
              <w:t xml:space="preserve"> a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0"/>
                <w:lang w:val="en-GB"/>
              </w:rPr>
              <w:t>[IARC evaluation]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Results in transgenic assays </w:t>
              <w:br/>
            </w:r>
            <w:r>
              <w:rPr>
                <w:sz w:val="20"/>
                <w:lang w:val="en-GB"/>
              </w:rPr>
              <w:t xml:space="preserve"> in all studied organs;</w:t>
              <w:br/>
              <w:t>(only in bone marrow)</w:t>
            </w:r>
          </w:p>
        </w:tc>
        <w:tc>
          <w:tcPr>
            <w:tcW w:w="38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Mouse bone marrow micronucleus  test</w:t>
            </w:r>
          </w:p>
        </w:tc>
        <w:tc>
          <w:tcPr>
            <w:tcW w:w="38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before="120" w:after="0"/>
              <w:rPr/>
            </w:pPr>
            <w:r>
              <w:rPr/>
              <w:t>Further chromosom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Muta mous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BB mous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Asbestos</w:t>
              <w:br/>
              <w:t>crocidolite</w:t>
            </w:r>
            <w:r>
              <w:rPr>
                <w:sz w:val="20"/>
                <w:vertAlign w:val="superscript"/>
                <w:lang w:val="en-GB"/>
              </w:rPr>
              <w:t>38-40</w:t>
            </w:r>
          </w:p>
          <w:p>
            <w:pPr>
              <w:pStyle w:val="Normal"/>
              <w:spacing w:before="120" w:after="0"/>
              <w:jc w:val="both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vertAlign w:val="superscript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41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Benzene</w:t>
            </w:r>
            <w:r>
              <w:rPr>
                <w:sz w:val="20"/>
                <w:vertAlign w:val="superscript"/>
                <w:lang w:val="en-GB"/>
              </w:rPr>
              <w:t>2,42,4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44-46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47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+ (cytogenetic, rat, mouse, human)</w:t>
              <w:br/>
              <w:t>- (cytogenetic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Benzo(a)pyrene</w:t>
            </w:r>
            <w:r>
              <w:rPr>
                <w:sz w:val="20"/>
                <w:vertAlign w:val="superscript"/>
                <w:lang w:val="en-GB"/>
              </w:rPr>
              <w:t>48, 49,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51-54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55-57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,2,48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+ (cytogenetic, mouse &amp; hamster)</w:t>
              <w:br/>
              <w:t xml:space="preserve">- (cytogenetic, rat) </w:t>
              <w:br/>
              <w:t>+ (dominant lethal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Bromomethane</w:t>
            </w:r>
            <w:r>
              <w:rPr>
                <w:sz w:val="20"/>
                <w:vertAlign w:val="superscript"/>
                <w:lang w:val="en-GB"/>
              </w:rPr>
              <w:t>58,59, 6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ga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3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60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61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± (micronuclei, human)</w:t>
              <w:br/>
              <w:t>- (cytogenetic, rat)</w:t>
              <w:br/>
              <w:t>- (dominant lethal, rat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1,3-Butadiene</w:t>
            </w:r>
            <w:r>
              <w:rPr>
                <w:sz w:val="20"/>
                <w:vertAlign w:val="superscript"/>
                <w:lang w:val="en-GB"/>
              </w:rPr>
              <w:t>62,6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63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63-65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66,47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micronuclei, rat &amp; human)</w:t>
              <w:br/>
              <w:t>+ (cytogenetic, human, mouse)</w:t>
              <w:br/>
              <w:t>+ (dominant lethal, mouse)</w:t>
              <w:br/>
              <w:t>- (dominant lethal, rat)</w:t>
              <w:br/>
              <w:t>+ (heritable translocation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Chlorambucil</w:t>
            </w:r>
            <w:r>
              <w:rPr>
                <w:sz w:val="20"/>
                <w:vertAlign w:val="superscript"/>
                <w:lang w:val="en-GB"/>
              </w:rPr>
              <w:t>2,4,67-7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1,22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+ (cytogenetic, rat)</w:t>
              <w:br/>
              <w:t>± (cytogenetic human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Chloroform</w:t>
            </w:r>
            <w:r>
              <w:rPr>
                <w:sz w:val="20"/>
                <w:vertAlign w:val="superscript"/>
                <w:lang w:val="en-GB"/>
              </w:rPr>
              <w:t>72, 7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but nongenotoxic</w:t>
              <w:br/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74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,47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+ (cytogenetic, rat)</w:t>
              <w:br/>
              <w:t>± (cytogenetic, mouse)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br w:type="page"/>
      </w:r>
      <w:r>
        <w:rPr>
          <w:b/>
          <w:lang w:val="en-GB"/>
        </w:rPr>
      </w:r>
    </w:p>
    <w:tbl>
      <w:tblPr>
        <w:tblW w:w="1339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43"/>
        <w:gridCol w:w="992"/>
        <w:gridCol w:w="993"/>
        <w:gridCol w:w="1035"/>
        <w:gridCol w:w="1431"/>
        <w:gridCol w:w="1428"/>
        <w:gridCol w:w="925"/>
        <w:gridCol w:w="2972"/>
      </w:tblGrid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ubstance</w:t>
            </w:r>
            <w:r>
              <w:rPr>
                <w:b w:val="false"/>
                <w:szCs w:val="24"/>
                <w:vertAlign w:val="superscript"/>
              </w:rPr>
              <w:t xml:space="preserve"> a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0"/>
                <w:lang w:val="en-GB"/>
              </w:rPr>
              <w:t>[IARC evaluation]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Results in transgenic assays </w:t>
              <w:br/>
            </w:r>
            <w:r>
              <w:rPr>
                <w:sz w:val="20"/>
                <w:lang w:val="en-GB"/>
              </w:rPr>
              <w:t xml:space="preserve"> in all studied organs;</w:t>
              <w:br/>
              <w:t>(only in bone marrow)</w:t>
            </w:r>
          </w:p>
        </w:tc>
        <w:tc>
          <w:tcPr>
            <w:tcW w:w="38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Mouse bone marrow micronucleus  test</w:t>
            </w:r>
          </w:p>
        </w:tc>
        <w:tc>
          <w:tcPr>
            <w:tcW w:w="38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before="120" w:after="0"/>
              <w:rPr/>
            </w:pPr>
            <w:r>
              <w:rPr/>
              <w:t>Further chromosom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Muta mous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BB mous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Cyclophos-</w:t>
              <w:br/>
              <w:t>phamide</w:t>
            </w:r>
            <w:r>
              <w:rPr>
                <w:sz w:val="20"/>
                <w:vertAlign w:val="superscript"/>
                <w:lang w:val="en-GB"/>
              </w:rPr>
              <w:t>1,75,7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1,22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57,77-79</w:t>
            </w:r>
            <w:r>
              <w:rPr>
                <w:sz w:val="20"/>
                <w:lang w:val="en-GB"/>
              </w:rPr>
              <w:br/>
              <w:t>(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,2,47,80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+ (cytogenetic, rat, mouse, human)</w:t>
              <w:br/>
              <w:t>+ (dominant lethal, mouse &amp; rat)</w:t>
              <w:br/>
              <w:t>+ (heritable translocation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it-IT"/>
              </w:rPr>
              <w:t>2,4-Diamino-</w:t>
              <w:br/>
              <w:t>toluene</w:t>
            </w:r>
            <w:r>
              <w:rPr>
                <w:sz w:val="20"/>
                <w:vertAlign w:val="superscript"/>
                <w:lang w:val="it-IT"/>
              </w:rPr>
              <w:t>4,8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  <w:br/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82-84</w:t>
            </w:r>
            <w:r>
              <w:rPr>
                <w:sz w:val="20"/>
                <w:lang w:val="it-IT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-</w:t>
            </w:r>
            <w:r>
              <w:rPr>
                <w:sz w:val="20"/>
                <w:vertAlign w:val="superscript"/>
                <w:lang w:val="it-IT"/>
              </w:rPr>
              <w:t>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O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- (dominant lethal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2,6-Diamino-</w:t>
              <w:br/>
              <w:t>toluene</w:t>
            </w:r>
            <w:r>
              <w:rPr>
                <w:sz w:val="20"/>
                <w:vertAlign w:val="superscript"/>
                <w:lang w:val="en-GB"/>
              </w:rPr>
              <w:t>8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gative(valid study)</w:t>
              <w:br/>
              <w:t>[no evaluatio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82,84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3,47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cytogenetic, rodents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Di-(2-ethylhexyl) phthalate</w:t>
            </w:r>
            <w:r>
              <w:rPr>
                <w:sz w:val="20"/>
                <w:vertAlign w:val="superscript"/>
                <w:lang w:val="en-GB"/>
              </w:rPr>
              <w:t>8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but nongenotoxic</w:t>
              <w:br/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6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-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cytogenetic, rat)</w:t>
              <w:br/>
              <w:t>+ (cytogenetic, hamster)</w:t>
              <w:br/>
              <w:t>± (dominant lethal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7,12-Dimethylbenz-[a]anthracene</w:t>
            </w:r>
            <w:r>
              <w:rPr>
                <w:sz w:val="20"/>
                <w:vertAlign w:val="superscript"/>
                <w:lang w:val="en-GB"/>
              </w:rPr>
              <w:t>2,87,8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  <w:br/>
              <w:t>[no evaluatio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1,22,89-91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92-95$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+ (cytogenetic, rodent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Ethylene oxide</w:t>
            </w:r>
            <w:r>
              <w:rPr>
                <w:sz w:val="20"/>
                <w:vertAlign w:val="superscript"/>
                <w:lang w:val="en-GB"/>
              </w:rPr>
              <w:t>1,9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1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97,98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,99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 &amp; human)</w:t>
              <w:br/>
              <w:t>+ (cytogenetic, rat, mouse, human)</w:t>
              <w:br/>
              <w:t>+ (dominant lethal, rat, mouse)</w:t>
              <w:br/>
              <w:t>+ (heritable translocation, mouse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Ethylmethane-sulfonate</w:t>
            </w:r>
            <w:r>
              <w:rPr>
                <w:sz w:val="20"/>
                <w:vertAlign w:val="superscript"/>
                <w:lang w:val="en-GB"/>
              </w:rPr>
              <w:t>1,100-1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04-106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 (micronuclei, rat)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br/>
              <w:t>+ (cytogenetic,  mouse)</w:t>
              <w:br/>
              <w:t>+ (dominant lethal, rat, mouse)</w:t>
              <w:br/>
              <w:t>+ (heritable translocation, mouse, Drosophila)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br w:type="page"/>
      </w:r>
      <w:r>
        <w:rPr>
          <w:b/>
          <w:lang w:val="en-GB"/>
        </w:rPr>
      </w:r>
    </w:p>
    <w:tbl>
      <w:tblPr>
        <w:tblW w:w="1339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43"/>
        <w:gridCol w:w="992"/>
        <w:gridCol w:w="993"/>
        <w:gridCol w:w="1035"/>
        <w:gridCol w:w="1431"/>
        <w:gridCol w:w="1428"/>
        <w:gridCol w:w="925"/>
        <w:gridCol w:w="2972"/>
      </w:tblGrid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ubstance</w:t>
            </w:r>
            <w:r>
              <w:rPr>
                <w:b w:val="false"/>
                <w:szCs w:val="24"/>
                <w:vertAlign w:val="superscript"/>
              </w:rPr>
              <w:t xml:space="preserve"> a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0"/>
                <w:lang w:val="en-GB"/>
              </w:rPr>
              <w:t>[IARC evaluation]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Results in transgenic assays </w:t>
              <w:br/>
            </w:r>
            <w:r>
              <w:rPr>
                <w:sz w:val="20"/>
                <w:lang w:val="en-GB"/>
              </w:rPr>
              <w:t xml:space="preserve"> in all studied organs;</w:t>
              <w:br/>
              <w:t>(only in bone marrow)</w:t>
            </w:r>
          </w:p>
        </w:tc>
        <w:tc>
          <w:tcPr>
            <w:tcW w:w="38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Mouse bone marrow micronucleus  test</w:t>
            </w:r>
          </w:p>
        </w:tc>
        <w:tc>
          <w:tcPr>
            <w:tcW w:w="38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before="120" w:after="0"/>
              <w:rPr/>
            </w:pPr>
            <w:r>
              <w:rPr/>
              <w:t>Further chromosom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Muta mous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BB mous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N-Ethyl-N-nitrosourea</w:t>
            </w:r>
            <w:r>
              <w:rPr>
                <w:sz w:val="20"/>
                <w:vertAlign w:val="superscript"/>
                <w:lang w:val="en-GB"/>
              </w:rPr>
              <w:t>107,1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2,63,105, 106,109,110,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11-117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118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cytogenetic, rat &amp; mouse)</w:t>
              <w:br/>
              <w:t>+ (heritable translocation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20"/>
                <w:lang w:val="it-IT"/>
              </w:rPr>
              <w:t xml:space="preserve">Hydrazine &amp; </w:t>
              <w:br/>
              <w:t>hydrazine sulfate</w:t>
            </w:r>
            <w:r>
              <w:rPr>
                <w:sz w:val="20"/>
                <w:vertAlign w:val="superscript"/>
                <w:lang w:val="it-IT"/>
              </w:rPr>
              <w:t>1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it-IT"/>
              </w:rPr>
            </w:pPr>
            <w:r>
              <w:rPr>
                <w:sz w:val="20"/>
                <w:lang w:val="it-IT"/>
              </w:rPr>
              <w:t>-</w:t>
            </w:r>
            <w:r>
              <w:rPr>
                <w:sz w:val="20"/>
                <w:vertAlign w:val="superscript"/>
                <w:lang w:val="it-IT"/>
              </w:rPr>
              <w:t>120</w:t>
            </w:r>
            <w:r>
              <w:rPr>
                <w:sz w:val="20"/>
                <w:lang w:val="it-IT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4,119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±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cytogenetic, mouse)</w:t>
              <w:br/>
              <w:t>+ (cytogenetic, Drosophila)</w:t>
              <w:br/>
              <w:t>- (dominant lethal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Methylmethane-sulfonate</w:t>
            </w:r>
            <w:r>
              <w:rPr>
                <w:sz w:val="20"/>
                <w:vertAlign w:val="superscript"/>
                <w:lang w:val="en-GB"/>
              </w:rPr>
              <w:t>2,121,12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(+)</w:t>
            </w:r>
            <w:r>
              <w:rPr>
                <w:sz w:val="20"/>
                <w:vertAlign w:val="superscript"/>
                <w:lang w:val="en-GB"/>
              </w:rPr>
              <w:t>18,123-125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11-113,126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,127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 (micronuclei, rat)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br/>
              <w:t>+ (cytogenetic,  mouse)</w:t>
              <w:br/>
              <w:t>+ (dominant lethal, mouse)</w:t>
              <w:br/>
              <w:t>+ (heritable translocation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N-Methyl-N'-nitro-N-nitrosoguanidine</w:t>
              <w:br/>
              <w:t>(MNNG)</w:t>
            </w:r>
            <w:r>
              <w:rPr>
                <w:sz w:val="20"/>
                <w:vertAlign w:val="superscript"/>
                <w:lang w:val="en-GB"/>
              </w:rPr>
              <w:t xml:space="preserve"> 2,128-13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1,131,132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 (micronuclei, rat)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br/>
              <w:t>+ (cytogenetic,  mouse)</w:t>
              <w:br/>
              <w:t>- (dominant lethal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N-Methyl-N-nitrosourea</w:t>
            </w:r>
            <w:r>
              <w:rPr>
                <w:sz w:val="20"/>
                <w:vertAlign w:val="superscript"/>
                <w:lang w:val="en-GB"/>
              </w:rPr>
              <w:t>133, 13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35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36-138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,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cytogenetic,  Drosophila)</w:t>
              <w:br/>
              <w:t>+ (dominant lethal, mouse)</w:t>
              <w:br/>
              <w:t>+ (heritable translocation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Mitomycin C</w:t>
            </w:r>
            <w:r>
              <w:rPr>
                <w:sz w:val="20"/>
                <w:vertAlign w:val="superscript"/>
                <w:lang w:val="en-GB"/>
              </w:rPr>
              <w:t>1,139-1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42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,47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 (micronuclei, rat)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br/>
              <w:t>+ (cytogenetic,  mouse)</w:t>
              <w:br/>
              <w:t>+ (dominant lethal, rodents)</w:t>
              <w:br/>
              <w:t>+ (heritable translocation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it-IT"/>
              </w:rPr>
              <w:t>4-Nitroquinoline-1-oxide</w:t>
            </w:r>
            <w:r>
              <w:rPr>
                <w:sz w:val="20"/>
                <w:vertAlign w:val="superscript"/>
                <w:lang w:val="it-IT"/>
              </w:rPr>
              <w:t>28,135,143,14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no evaluation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135,145</w:t>
            </w:r>
            <w:r>
              <w:rPr>
                <w:sz w:val="20"/>
                <w:lang w:val="it-IT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1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+ (micronuclei, rat)</w:t>
            </w:r>
          </w:p>
        </w:tc>
      </w:tr>
    </w:tbl>
    <w:p>
      <w:pPr>
        <w:pStyle w:val="Normal"/>
        <w:rPr>
          <w:b/>
          <w:b/>
          <w:lang w:val="it-IT"/>
        </w:rPr>
      </w:pPr>
      <w:r>
        <w:br w:type="page"/>
      </w:r>
      <w:r>
        <w:rPr>
          <w:b/>
          <w:lang w:val="it-IT"/>
        </w:rPr>
      </w:r>
    </w:p>
    <w:tbl>
      <w:tblPr>
        <w:tblW w:w="1339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1"/>
        <w:gridCol w:w="1843"/>
        <w:gridCol w:w="992"/>
        <w:gridCol w:w="993"/>
        <w:gridCol w:w="1035"/>
        <w:gridCol w:w="1431"/>
        <w:gridCol w:w="1428"/>
        <w:gridCol w:w="925"/>
        <w:gridCol w:w="2972"/>
      </w:tblGrid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bstance </w:t>
            </w:r>
            <w:r>
              <w:rPr>
                <w:b w:val="false"/>
                <w:szCs w:val="24"/>
                <w:vertAlign w:val="superscript"/>
                <w:lang w:val="en-GB"/>
              </w:rPr>
              <w:t>a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0"/>
                <w:lang w:val="en-GB"/>
              </w:rPr>
              <w:t>[IARC evaluation]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Results in transgenic assays </w:t>
              <w:br/>
            </w:r>
            <w:r>
              <w:rPr>
                <w:sz w:val="20"/>
                <w:lang w:val="en-GB"/>
              </w:rPr>
              <w:t xml:space="preserve"> in all studied organs;</w:t>
              <w:br/>
              <w:t>(only in bone marrow)</w:t>
            </w:r>
          </w:p>
        </w:tc>
        <w:tc>
          <w:tcPr>
            <w:tcW w:w="38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Mouse bone marrow micronucleus  test</w:t>
            </w:r>
          </w:p>
        </w:tc>
        <w:tc>
          <w:tcPr>
            <w:tcW w:w="38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before="120" w:after="0"/>
              <w:rPr/>
            </w:pPr>
            <w:r>
              <w:rPr/>
              <w:t>Further chromosom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Muta mous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BB mous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it-IT"/>
              </w:rPr>
              <w:t>N-Nitrosodi-ethylamine</w:t>
            </w:r>
            <w:r>
              <w:rPr>
                <w:sz w:val="20"/>
                <w:vertAlign w:val="superscript"/>
                <w:lang w:val="it-IT"/>
              </w:rPr>
              <w:t>28,146-14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04,106,149,150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,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 (micronuclei, rat)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br/>
              <w:t>- (dominant lethal, mouse)</w:t>
              <w:br/>
              <w:t>± (heritable translocation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it-IT"/>
              </w:rPr>
              <w:t>N-Nitrosodi-methylamine</w:t>
            </w:r>
            <w:r>
              <w:rPr>
                <w:sz w:val="20"/>
                <w:vertAlign w:val="superscript"/>
                <w:lang w:val="it-IT"/>
              </w:rPr>
              <w:t>28,151,15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153-155</w:t>
            </w:r>
            <w:r>
              <w:rPr>
                <w:sz w:val="20"/>
                <w:lang w:val="it-IT"/>
              </w:rPr>
              <w:br/>
              <w:t>(n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it-IT"/>
              </w:rPr>
            </w:pPr>
            <w:r>
              <w:rPr>
                <w:sz w:val="20"/>
                <w:lang w:val="it-IT"/>
              </w:rPr>
              <w:t>+</w:t>
            </w:r>
            <w:r>
              <w:rPr>
                <w:sz w:val="20"/>
                <w:vertAlign w:val="superscript"/>
                <w:lang w:val="it-IT"/>
              </w:rPr>
              <w:t>37,126,137, 156-159</w:t>
            </w:r>
            <w:r>
              <w:rPr>
                <w:sz w:val="20"/>
                <w:lang w:val="it-IT"/>
              </w:rPr>
              <w:br/>
              <w:t>(-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± (micronuclei, rat)</w:t>
            </w:r>
            <w:r>
              <w:rPr>
                <w:sz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- (cytogenetic,  mammalia)</w:t>
              <w:br/>
              <w:t>± (dominant lethal, rodents)</w:t>
              <w:br/>
              <w:t>+ (heritable translocation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N-Nitrosodi-N-propylamine</w:t>
            </w:r>
            <w:r>
              <w:rPr>
                <w:sz w:val="20"/>
                <w:vertAlign w:val="superscript"/>
                <w:lang w:val="en-GB"/>
              </w:rPr>
              <w:t>160-16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64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Phenobarbital</w:t>
            </w:r>
            <w:r>
              <w:rPr>
                <w:sz w:val="20"/>
                <w:vertAlign w:val="superscript"/>
                <w:lang w:val="en-GB"/>
              </w:rPr>
              <w:t>165-16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ositive 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49,168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(+)</w:t>
            </w:r>
            <w:r>
              <w:rPr>
                <w:sz w:val="20"/>
                <w:vertAlign w:val="superscript"/>
                <w:lang w:val="en-GB"/>
              </w:rPr>
              <w:t>16,169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±</w:t>
            </w:r>
            <w:r>
              <w:rPr>
                <w:sz w:val="20"/>
                <w:vertAlign w:val="superscript"/>
                <w:lang w:val="en-GB"/>
              </w:rPr>
              <w:t>2,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conclusiv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conclusiv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- (cytogenetic, mouse) 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Procarbazine</w:t>
            </w:r>
            <w:r>
              <w:rPr>
                <w:sz w:val="20"/>
                <w:vertAlign w:val="superscript"/>
                <w:lang w:val="en-GB"/>
              </w:rPr>
              <w:t>170,17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br/>
              <w:t>+</w:t>
            </w:r>
            <w:r>
              <w:rPr>
                <w:sz w:val="20"/>
                <w:vertAlign w:val="superscript"/>
                <w:lang w:val="en-GB"/>
              </w:rPr>
              <w:t>21,22,172, 173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,17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-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cytogenetic,  mouse)</w:t>
              <w:br/>
              <w:t xml:space="preserve">± (dominant lethal, mouse) </w:t>
              <w:br/>
              <w:t>+ (dominant lethal, Drosophila)</w:t>
              <w:br/>
              <w:t>- (heritable translocation, mouse &amp;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it-IT"/>
              </w:rPr>
              <w:t>ß-Propiolactone</w:t>
            </w:r>
            <w:r>
              <w:rPr>
                <w:sz w:val="20"/>
                <w:vertAlign w:val="superscript"/>
                <w:lang w:val="it-IT"/>
              </w:rPr>
              <w:t>175-17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  <w:br/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31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,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cytogenetic,  plant)</w:t>
              <w:br/>
              <w:t>+ (heritable translocation, Drosophila)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spacing w:before="120" w:after="0"/>
              <w:jc w:val="both"/>
              <w:rPr>
                <w:lang w:val="en-GB"/>
              </w:rPr>
            </w:pPr>
            <w:r>
              <w:rPr>
                <w:lang w:val="en-GB"/>
              </w:rPr>
              <w:t>Substance</w:t>
            </w:r>
            <w:r>
              <w:rPr>
                <w:b w:val="false"/>
                <w:szCs w:val="24"/>
                <w:vertAlign w:val="superscript"/>
              </w:rPr>
              <w:t>a)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Results in carcinogenicity studies on mice</w:t>
              <w:br/>
            </w:r>
            <w:r>
              <w:rPr>
                <w:b/>
                <w:sz w:val="20"/>
                <w:lang w:val="en-GB"/>
              </w:rPr>
              <w:t>[IARC evaluation]</w:t>
            </w:r>
          </w:p>
        </w:tc>
        <w:tc>
          <w:tcPr>
            <w:tcW w:w="19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 xml:space="preserve">Results in transgenic assays </w:t>
              <w:br/>
            </w:r>
            <w:r>
              <w:rPr>
                <w:sz w:val="20"/>
                <w:lang w:val="en-GB"/>
              </w:rPr>
              <w:t xml:space="preserve"> in all studied organs </w:t>
              <w:br/>
              <w:t>(only in bone marrow)</w:t>
            </w:r>
          </w:p>
        </w:tc>
        <w:tc>
          <w:tcPr>
            <w:tcW w:w="389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Mouse bone marrow micronucleus  test</w:t>
            </w:r>
          </w:p>
        </w:tc>
        <w:tc>
          <w:tcPr>
            <w:tcW w:w="38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spacing w:before="120" w:after="0"/>
              <w:rPr/>
            </w:pPr>
            <w:r>
              <w:rPr/>
              <w:t>Further chromosome mutation assays</w:t>
            </w:r>
          </w:p>
        </w:tc>
      </w:tr>
      <w:tr>
        <w:trPr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uta mous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BB mous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Muta mouse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Agreement with</w:t>
              <w:br/>
              <w:t>BB mouse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tro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in vivo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Quinoline</w:t>
            </w:r>
            <w:r>
              <w:rPr>
                <w:sz w:val="20"/>
                <w:vertAlign w:val="superscript"/>
                <w:lang w:val="en-GB"/>
              </w:rPr>
              <w:t>179-18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54,183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8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micronuclei, rat)</w:t>
              <w:br/>
              <w:t>- (cytogenetic,  mouse)</w:t>
              <w:br/>
              <w:t>+ (cytogenetic,  rat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Tetrachloro-methane</w:t>
            </w:r>
            <w:r>
              <w:rPr>
                <w:sz w:val="20"/>
                <w:vertAlign w:val="superscript"/>
                <w:lang w:val="en-GB"/>
              </w:rPr>
              <w:t>18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 but nongenotoxic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68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4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 (cytogenetic, rat &amp;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Trichloroethylene</w:t>
            </w:r>
            <w:r>
              <w:rPr>
                <w:sz w:val="20"/>
                <w:vertAlign w:val="superscript"/>
                <w:lang w:val="en-GB"/>
              </w:rPr>
              <w:t>18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187</w:t>
            </w:r>
            <w:r>
              <w:rPr>
                <w:sz w:val="20"/>
                <w:lang w:val="en-GB"/>
              </w:rPr>
              <w:br/>
              <w:t>(-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,3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 (micronuclei, rat)</w:t>
              <w:br/>
              <w:t>- (cytogenetic, rat &amp;  mouse)</w:t>
              <w:br/>
              <w:t>- (dominant lethal, mouse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Tris(2,3-dibromo-propyl)phosphate</w:t>
            </w:r>
            <w:r>
              <w:rPr>
                <w:sz w:val="20"/>
                <w:vertAlign w:val="superscript"/>
                <w:lang w:val="en-GB"/>
              </w:rPr>
              <w:t>188-19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A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46,191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-</w:t>
            </w:r>
            <w:r>
              <w:rPr>
                <w:sz w:val="20"/>
                <w:vertAlign w:val="superscript"/>
                <w:lang w:val="en-GB"/>
              </w:rPr>
              <w:t>4,188-190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±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hamster)</w:t>
              <w:br/>
              <w:t>- (cytogenetic, rat &amp;  mouse)</w:t>
              <w:br/>
              <w:t>+ (heritable translocation, Drosophila)</w:t>
            </w:r>
          </w:p>
        </w:tc>
      </w:tr>
      <w:tr>
        <w:trPr/>
        <w:tc>
          <w:tcPr>
            <w:tcW w:w="1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0"/>
                <w:lang w:val="en-GB"/>
              </w:rPr>
              <w:t>Urethane</w:t>
            </w:r>
            <w:r>
              <w:rPr>
                <w:sz w:val="20"/>
                <w:vertAlign w:val="superscript"/>
                <w:lang w:val="en-GB"/>
              </w:rPr>
              <w:t>2,192,19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[2B]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vertAlign w:val="superscript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94</w:t>
            </w:r>
            <w:r>
              <w:rPr>
                <w:sz w:val="20"/>
                <w:lang w:val="en-GB"/>
              </w:rPr>
              <w:br/>
              <w:t>(+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137</w:t>
            </w:r>
            <w:r>
              <w:rPr>
                <w:sz w:val="20"/>
                <w:lang w:val="en-GB"/>
              </w:rPr>
              <w:br/>
              <w:t>(nd)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sz w:val="20"/>
                <w:lang w:val="en-GB"/>
              </w:rPr>
              <w:t>+</w:t>
            </w:r>
            <w:r>
              <w:rPr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4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14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</w:t>
            </w:r>
          </w:p>
        </w:tc>
        <w:tc>
          <w:tcPr>
            <w:tcW w:w="2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+ (micronuclei, rat)</w:t>
              <w:br/>
              <w:t>± (cytogenetic, Drosophila)</w:t>
              <w:br/>
              <w:t>+ (heritable translocation, Drosophila)</w:t>
            </w:r>
          </w:p>
        </w:tc>
      </w:tr>
    </w:tbl>
    <w:p>
      <w:pPr>
        <w:pStyle w:val="Heading2"/>
        <w:rPr/>
      </w:pPr>
      <w:r>
        <w:rPr>
          <w:b w:val="false"/>
        </w:rPr>
        <w:t>a): citations in this column related to data on carcinogenicity (2</w:t>
      </w:r>
      <w:r>
        <w:rPr>
          <w:b w:val="false"/>
          <w:vertAlign w:val="superscript"/>
        </w:rPr>
        <w:t>nd</w:t>
      </w:r>
      <w:r>
        <w:rPr>
          <w:b w:val="false"/>
        </w:rPr>
        <w:t xml:space="preserve"> column) and genotoxicity in vitro (8</w:t>
      </w:r>
      <w:r>
        <w:rPr>
          <w:b w:val="false"/>
          <w:vertAlign w:val="superscript"/>
        </w:rPr>
        <w:t>th</w:t>
      </w:r>
      <w:r>
        <w:rPr>
          <w:b w:val="false"/>
        </w:rPr>
        <w:t xml:space="preserve"> column) and in vivo (9</w:t>
      </w:r>
      <w:r>
        <w:rPr>
          <w:b w:val="false"/>
          <w:vertAlign w:val="superscript"/>
        </w:rPr>
        <w:t>th</w:t>
      </w:r>
      <w:r>
        <w:rPr>
          <w:b w:val="false"/>
        </w:rPr>
        <w:t xml:space="preserve"> column), data from secondary literature </w:t>
        <w:br/>
        <w:t>BB: Big Blue; -: negative study results; +: positive (for transgenic mouse assays: at least one examined organ shows an increased mutation frequency); ++ majority of results are positive concerning 2 or more endpoints in in vitro studies;  (+): study result weakly positive; ±: inconclusive result;  nd: not data available; na: not applicable because one test not done; $: positive also in BB rats</w:t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fr-FR"/>
      </w:rPr>
    </w:pPr>
    <w:r>
      <w:rPr>
        <w:lang w:val="fr-FR"/>
      </w:rPr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lang w:val="fr-F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lang w:val="fr-F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jc w:val="center"/>
      <w:outlineLvl w:val="3"/>
    </w:pPr>
    <w:rPr>
      <w:b/>
      <w:lang w:val="en-GB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basedOn w:val="AbsatzStandardschriftart"/>
    <w:qFormat/>
    <w:rPr>
      <w:b/>
      <w:sz w:val="24"/>
      <w:lang w:val="en-GB" w:bidi="ar-SA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4T16:08:00Z</dcterms:created>
  <dc:creator>Janet Kielhorn</dc:creator>
  <dc:description/>
  <cp:keywords/>
  <dc:language>en-US</dc:language>
  <cp:lastModifiedBy>Janet Kielhorn</cp:lastModifiedBy>
  <cp:lastPrinted>2004-10-21T10:22:00Z</cp:lastPrinted>
  <dcterms:modified xsi:type="dcterms:W3CDTF">2005-01-14T16:08:00Z</dcterms:modified>
  <cp:revision>2</cp:revision>
  <dc:subject/>
  <dc:title>Table 1: Results in the transgenic mouse assay versus mouse bone marrow micronucleus test </dc:title>
</cp:coreProperties>
</file>